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198BE" w14:textId="34A53ECE" w:rsidR="005423DE" w:rsidRDefault="005423DE" w:rsidP="0065637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4267395B" wp14:editId="5BFC3069">
            <wp:extent cx="3857625" cy="3819960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90" t="7915" r="32405" b="27162"/>
                    <a:stretch/>
                  </pic:blipFill>
                  <pic:spPr bwMode="auto">
                    <a:xfrm>
                      <a:off x="0" y="0"/>
                      <a:ext cx="3859895" cy="3822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568FC7" w14:textId="7355B190" w:rsidR="005423DE" w:rsidRPr="00F62466" w:rsidRDefault="005423DE" w:rsidP="005423DE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135B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F62466">
        <w:rPr>
          <w:rFonts w:ascii="Times New Roman" w:hAnsi="Times New Roman" w:cs="Times New Roman"/>
          <w:sz w:val="24"/>
          <w:szCs w:val="28"/>
        </w:rPr>
        <w:t>Flow diagram of inclusion criteria from NHANES Ⅲ.</w:t>
      </w:r>
    </w:p>
    <w:p w14:paraId="1509C7F6" w14:textId="44D6C412" w:rsidR="005423DE" w:rsidRPr="005423DE" w:rsidRDefault="005423DE" w:rsidP="0065637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305560" w14:textId="18529EDD" w:rsidR="005423DE" w:rsidRDefault="005423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83FFA8" w14:textId="3989D8F9" w:rsidR="00656370" w:rsidRPr="003D4930" w:rsidRDefault="005423DE" w:rsidP="006563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135B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563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56370" w:rsidRPr="00A378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6370">
        <w:rPr>
          <w:rFonts w:ascii="Times New Roman" w:hAnsi="Times New Roman" w:cs="Times New Roman"/>
          <w:b/>
          <w:bCs/>
          <w:sz w:val="24"/>
          <w:szCs w:val="24"/>
        </w:rPr>
        <w:t>Association of SUA</w:t>
      </w:r>
      <w:r w:rsidR="00656370" w:rsidRPr="00A378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6370">
        <w:rPr>
          <w:rFonts w:ascii="Times New Roman" w:hAnsi="Times New Roman" w:cs="Times New Roman"/>
          <w:b/>
          <w:bCs/>
          <w:sz w:val="24"/>
          <w:szCs w:val="24"/>
        </w:rPr>
        <w:t xml:space="preserve">levels with </w:t>
      </w:r>
      <w:r w:rsidR="00656370" w:rsidRPr="00A37889">
        <w:rPr>
          <w:rFonts w:ascii="Times New Roman" w:hAnsi="Times New Roman" w:cs="Times New Roman"/>
          <w:b/>
          <w:bCs/>
          <w:sz w:val="24"/>
          <w:szCs w:val="24"/>
        </w:rPr>
        <w:t>risk of MAFLD</w:t>
      </w:r>
      <w:r w:rsidR="00656370">
        <w:rPr>
          <w:rFonts w:ascii="Times New Roman" w:hAnsi="Times New Roman" w:cs="Times New Roman"/>
          <w:b/>
          <w:bCs/>
          <w:sz w:val="24"/>
          <w:szCs w:val="24"/>
        </w:rPr>
        <w:t xml:space="preserve"> in obese patients</w:t>
      </w:r>
    </w:p>
    <w:tbl>
      <w:tblPr>
        <w:tblStyle w:val="PlainTable4"/>
        <w:tblpPr w:leftFromText="180" w:rightFromText="180" w:vertAnchor="page" w:horzAnchor="margin" w:tblpY="219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95"/>
        <w:gridCol w:w="1567"/>
        <w:gridCol w:w="1884"/>
        <w:gridCol w:w="1884"/>
        <w:gridCol w:w="1887"/>
        <w:gridCol w:w="1884"/>
        <w:gridCol w:w="1884"/>
        <w:gridCol w:w="1873"/>
      </w:tblGrid>
      <w:tr w:rsidR="00656370" w:rsidRPr="006E0D50" w14:paraId="782D7A1B" w14:textId="77777777" w:rsidTr="00656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F3C419" w14:textId="77777777" w:rsidR="00656370" w:rsidRPr="006E0D50" w:rsidRDefault="00656370" w:rsidP="00BE14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B6B47E" w14:textId="77777777" w:rsidR="00656370" w:rsidRPr="006E0D50" w:rsidRDefault="00656370" w:rsidP="00BE1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Serum uric acid [OR (95%CI)]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373591" w14:textId="77777777" w:rsidR="00656370" w:rsidRPr="006E0D50" w:rsidRDefault="00656370" w:rsidP="00BE1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0ED5D0" w14:textId="77777777" w:rsidR="00656370" w:rsidRPr="006E0D50" w:rsidRDefault="00656370" w:rsidP="00BE1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6370" w:rsidRPr="006E0D50" w14:paraId="51248EFB" w14:textId="77777777" w:rsidTr="0065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24D3B" w14:textId="77777777" w:rsidR="00656370" w:rsidRPr="006E0D50" w:rsidRDefault="00656370" w:rsidP="00BE1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4987CE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 xml:space="preserve">Group 1 </w:t>
            </w:r>
          </w:p>
          <w:p w14:paraId="21EBCC98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(&lt;4.0 mg/dL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14A621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 xml:space="preserve">Group 2 </w:t>
            </w:r>
          </w:p>
          <w:p w14:paraId="293621B2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(4.0–4</w:t>
            </w:r>
            <w:r w:rsidRPr="006E0D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</w:t>
            </w: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 xml:space="preserve"> mg/dL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B77E1C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 xml:space="preserve">Group 3 </w:t>
            </w:r>
          </w:p>
          <w:p w14:paraId="466DC6D9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(5.0–5.9 mg/dL</w:t>
            </w:r>
            <w:r w:rsidRPr="006E0D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724207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 xml:space="preserve">Group 4 </w:t>
            </w:r>
          </w:p>
          <w:p w14:paraId="465C0685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(6.0–6.9 mg/dL</w:t>
            </w:r>
            <w:r w:rsidRPr="006E0D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72FF72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 xml:space="preserve">Group 5 </w:t>
            </w:r>
          </w:p>
          <w:p w14:paraId="7DBE9E2A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(≥7.0 mg/dL</w:t>
            </w:r>
            <w:r w:rsidRPr="006E0D5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C6A4BA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07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5073E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AA239A" w14:textId="77777777" w:rsidR="00656370" w:rsidRPr="006E0D50" w:rsidRDefault="00656370" w:rsidP="00BE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Continuous*</w:t>
            </w:r>
          </w:p>
        </w:tc>
      </w:tr>
      <w:tr w:rsidR="00656370" w:rsidRPr="006E0D50" w14:paraId="0B05F0C2" w14:textId="77777777" w:rsidTr="00656370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8E0A54" w14:textId="77777777" w:rsidR="00656370" w:rsidRPr="006E0D50" w:rsidRDefault="00656370" w:rsidP="00656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3477204"/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2EF582" w14:textId="77777777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8D5087" w14:textId="42A94FC0" w:rsidR="00656370" w:rsidRPr="005423DE" w:rsidRDefault="00656370" w:rsidP="00656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 (0.52–1.36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56FC6B" w14:textId="58797345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</w:t>
            </w:r>
            <w:r w:rsid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</w:t>
            </w: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–2.57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1E899C" w14:textId="631E87BD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6 (1.37–4.08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91FF5C" w14:textId="73E247D0" w:rsidR="00656370" w:rsidRPr="005423DE" w:rsidRDefault="00656370" w:rsidP="00656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</w:t>
            </w:r>
            <w:r w:rsid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1.56–4.33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FE5686" w14:textId="77777777" w:rsidR="00656370" w:rsidRPr="005423DE" w:rsidRDefault="00656370" w:rsidP="00656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4A0DF3" w14:textId="2FEDD500" w:rsidR="00656370" w:rsidRPr="005423DE" w:rsidRDefault="00656370" w:rsidP="00656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2 (1.20–1.44)</w:t>
            </w:r>
          </w:p>
        </w:tc>
      </w:tr>
      <w:bookmarkEnd w:id="0"/>
      <w:tr w:rsidR="00656370" w:rsidRPr="006E0D50" w14:paraId="6673F1E1" w14:textId="77777777" w:rsidTr="00656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shd w:val="clear" w:color="auto" w:fill="FFFFFF" w:themeFill="background1"/>
            <w:vAlign w:val="center"/>
          </w:tcPr>
          <w:p w14:paraId="7DF1EEE8" w14:textId="77777777" w:rsidR="00656370" w:rsidRPr="006E0D50" w:rsidRDefault="00656370" w:rsidP="00656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61" w:type="pct"/>
            <w:shd w:val="clear" w:color="auto" w:fill="FFFFFF" w:themeFill="background1"/>
            <w:vAlign w:val="center"/>
          </w:tcPr>
          <w:p w14:paraId="45672F78" w14:textId="77777777" w:rsidR="00656370" w:rsidRPr="005423DE" w:rsidRDefault="00656370" w:rsidP="00656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2294EBBB" w14:textId="1482AAE1" w:rsidR="00656370" w:rsidRPr="005423DE" w:rsidRDefault="00656370" w:rsidP="00656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  <w:r w:rsid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0.55–1.48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4624364E" w14:textId="532383C3" w:rsidR="00656370" w:rsidRPr="005423DE" w:rsidRDefault="00656370" w:rsidP="00656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</w:t>
            </w:r>
            <w:r w:rsid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1.01–2.85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76443236" w14:textId="40E1CBAF" w:rsidR="00656370" w:rsidRPr="005423DE" w:rsidRDefault="00656370" w:rsidP="00656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6 (1.38–4.41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314746B1" w14:textId="5F283417" w:rsidR="00656370" w:rsidRPr="005423DE" w:rsidRDefault="00656370" w:rsidP="00656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4 (1.53–4.56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166FBE8F" w14:textId="77777777" w:rsidR="00656370" w:rsidRPr="005423DE" w:rsidRDefault="00656370" w:rsidP="00656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1" w:type="pct"/>
            <w:shd w:val="clear" w:color="auto" w:fill="FFFFFF" w:themeFill="background1"/>
            <w:vAlign w:val="center"/>
          </w:tcPr>
          <w:p w14:paraId="57EE27A6" w14:textId="197D955B" w:rsidR="00656370" w:rsidRPr="005423DE" w:rsidRDefault="00656370" w:rsidP="00656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1 (1.19–1.44)</w:t>
            </w:r>
          </w:p>
        </w:tc>
      </w:tr>
      <w:tr w:rsidR="00656370" w:rsidRPr="006E0D50" w14:paraId="460FF890" w14:textId="77777777" w:rsidTr="00656370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133822" w14:textId="77777777" w:rsidR="00656370" w:rsidRPr="006E0D50" w:rsidRDefault="00656370" w:rsidP="00656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0D5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5D1956" w14:textId="77777777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A1DFCB" w14:textId="42F6ED36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 (0.47–1.44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1349A1" w14:textId="4647FF8C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</w:t>
            </w:r>
            <w:r w:rsid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0.85–2.66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FCB25B" w14:textId="25E94C88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9 (1.06–3.72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53131E" w14:textId="18E5EC90" w:rsidR="00656370" w:rsidRPr="005423DE" w:rsidRDefault="00656370" w:rsidP="00656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3 (1.08–3.83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11395E" w14:textId="77777777" w:rsidR="00656370" w:rsidRPr="005423DE" w:rsidRDefault="00656370" w:rsidP="00656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D2B252" w14:textId="12EA8E66" w:rsidR="00656370" w:rsidRPr="005423DE" w:rsidRDefault="00656370" w:rsidP="00656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3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 (1.12–1.37)</w:t>
            </w:r>
          </w:p>
        </w:tc>
      </w:tr>
    </w:tbl>
    <w:p w14:paraId="6DBF810E" w14:textId="77777777" w:rsidR="00656370" w:rsidRDefault="00656370" w:rsidP="00656370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E0746C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746C">
        <w:rPr>
          <w:rFonts w:ascii="Times New Roman" w:hAnsi="Times New Roman" w:cs="Times New Roman"/>
          <w:sz w:val="24"/>
          <w:szCs w:val="24"/>
        </w:rPr>
        <w:t xml:space="preserve">1 was adjusted for demographic </w:t>
      </w:r>
      <w:r>
        <w:rPr>
          <w:rFonts w:ascii="Times New Roman" w:hAnsi="Times New Roman" w:cs="Times New Roman"/>
          <w:sz w:val="24"/>
          <w:szCs w:val="24"/>
        </w:rPr>
        <w:t>factors</w:t>
      </w:r>
      <w:r w:rsidRPr="00E0746C">
        <w:rPr>
          <w:rFonts w:ascii="Times New Roman" w:hAnsi="Times New Roman" w:cs="Times New Roman"/>
          <w:sz w:val="24"/>
          <w:szCs w:val="24"/>
        </w:rPr>
        <w:t xml:space="preserve">: age, </w:t>
      </w:r>
      <w:r>
        <w:rPr>
          <w:rFonts w:ascii="Times New Roman" w:hAnsi="Times New Roman" w:cs="Times New Roman"/>
          <w:sz w:val="24"/>
          <w:szCs w:val="24"/>
        </w:rPr>
        <w:t xml:space="preserve">sex, </w:t>
      </w:r>
      <w:r w:rsidRPr="00E0746C">
        <w:rPr>
          <w:rFonts w:ascii="Times New Roman" w:hAnsi="Times New Roman" w:cs="Times New Roman"/>
          <w:sz w:val="24"/>
          <w:szCs w:val="24"/>
        </w:rPr>
        <w:t>race/ethnicit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arital status, education level, and occupation type.</w:t>
      </w:r>
    </w:p>
    <w:p w14:paraId="66C6E0A2" w14:textId="77777777" w:rsidR="00656370" w:rsidRPr="00AC6157" w:rsidRDefault="00656370" w:rsidP="0065637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 w:rsidRPr="00E0746C">
        <w:rPr>
          <w:rFonts w:ascii="Times New Roman" w:hAnsi="Times New Roman" w:cs="Times New Roman"/>
          <w:sz w:val="24"/>
          <w:szCs w:val="24"/>
        </w:rPr>
        <w:t>2 was adjusted for model 1 pl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746C">
        <w:rPr>
          <w:rFonts w:ascii="Times New Roman" w:hAnsi="Times New Roman" w:cs="Times New Roman"/>
          <w:sz w:val="24"/>
          <w:szCs w:val="24"/>
        </w:rPr>
        <w:t>lifestyle factor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moking status, alcohol consumption, physical exercise, </w:t>
      </w:r>
      <w:r w:rsidRPr="00E0746C">
        <w:rPr>
          <w:rFonts w:ascii="Times New Roman" w:hAnsi="Times New Roman" w:cs="Times New Roman"/>
          <w:kern w:val="0"/>
          <w:sz w:val="24"/>
          <w:szCs w:val="24"/>
        </w:rPr>
        <w:t>BMI</w:t>
      </w:r>
      <w:r>
        <w:rPr>
          <w:rFonts w:ascii="Times New Roman" w:hAnsi="Times New Roman" w:cs="Times New Roman"/>
          <w:kern w:val="0"/>
          <w:sz w:val="24"/>
          <w:szCs w:val="24"/>
        </w:rPr>
        <w:t>, and eGF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A48C14" w14:textId="77777777" w:rsidR="00656370" w:rsidRPr="003E0F9D" w:rsidRDefault="00656370" w:rsidP="0065637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3E0F9D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E0F9D">
        <w:rPr>
          <w:rFonts w:ascii="Times New Roman" w:hAnsi="Times New Roman" w:cs="Times New Roman"/>
          <w:sz w:val="24"/>
          <w:szCs w:val="24"/>
        </w:rPr>
        <w:t xml:space="preserve"> was further adjusted for model 2 plus </w:t>
      </w:r>
      <w:r w:rsidRPr="00E0746C">
        <w:rPr>
          <w:rFonts w:ascii="Times New Roman" w:hAnsi="Times New Roman" w:cs="Times New Roman"/>
          <w:sz w:val="24"/>
          <w:szCs w:val="24"/>
        </w:rPr>
        <w:t>biochemistry factors:</w:t>
      </w:r>
      <w:r>
        <w:rPr>
          <w:rFonts w:ascii="Times New Roman" w:hAnsi="Times New Roman" w:cs="Times New Roman"/>
          <w:sz w:val="24"/>
          <w:szCs w:val="24"/>
        </w:rPr>
        <w:t xml:space="preserve"> triglyceride, total cholesterol, fasting glucose, CRP, and</w:t>
      </w:r>
      <w:r w:rsidRPr="00E074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T.</w:t>
      </w:r>
    </w:p>
    <w:p w14:paraId="219EC451" w14:textId="229670B9" w:rsidR="00656370" w:rsidRDefault="00656370" w:rsidP="006563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7608D8">
        <w:rPr>
          <w:rFonts w:ascii="Times New Roman" w:hAnsi="Times New Roman" w:cs="Times New Roman"/>
          <w:sz w:val="24"/>
          <w:szCs w:val="24"/>
        </w:rPr>
        <w:t>OR for 1</w:t>
      </w:r>
      <w:r>
        <w:rPr>
          <w:rFonts w:ascii="Times New Roman" w:hAnsi="Times New Roman" w:cs="Times New Roman" w:hint="eastAsia"/>
          <w:sz w:val="24"/>
          <w:szCs w:val="24"/>
        </w:rPr>
        <w:t>mg</w:t>
      </w:r>
      <w:r>
        <w:rPr>
          <w:rFonts w:ascii="Times New Roman" w:hAnsi="Times New Roman" w:cs="Times New Roman"/>
          <w:sz w:val="24"/>
          <w:szCs w:val="24"/>
        </w:rPr>
        <w:t>/dL</w:t>
      </w:r>
      <w:r w:rsidRPr="007608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A</w:t>
      </w:r>
      <w:r w:rsidRPr="007608D8">
        <w:rPr>
          <w:rFonts w:ascii="Times New Roman" w:hAnsi="Times New Roman" w:cs="Times New Roman"/>
          <w:sz w:val="24"/>
          <w:szCs w:val="24"/>
        </w:rPr>
        <w:t xml:space="preserve"> increase </w:t>
      </w:r>
    </w:p>
    <w:p w14:paraId="006F363D" w14:textId="77777777" w:rsidR="00656370" w:rsidRDefault="0065637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E24056" w14:textId="77777777" w:rsidR="00656370" w:rsidRDefault="00656370" w:rsidP="00656370">
      <w:pPr>
        <w:rPr>
          <w:rFonts w:ascii="Times New Roman" w:hAnsi="Times New Roman" w:cs="Times New Roman"/>
          <w:b/>
          <w:bCs/>
          <w:sz w:val="24"/>
          <w:szCs w:val="24"/>
        </w:rPr>
        <w:sectPr w:rsidR="00656370" w:rsidSect="0065637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5776E8" w14:textId="7855A571" w:rsidR="00656370" w:rsidRPr="001606A2" w:rsidRDefault="005423DE" w:rsidP="00656370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GoBack"/>
      <w:bookmarkEnd w:id="1"/>
      <w:r w:rsidRPr="00F135B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563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56370" w:rsidRPr="00A378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 xml:space="preserve">Threshold 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 xml:space="preserve">ffect 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 xml:space="preserve">nalysis of 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>SUA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 xml:space="preserve"> on 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>ll-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 xml:space="preserve">ause, CVD, 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>and c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 xml:space="preserve">ancer 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>m</w:t>
      </w:r>
      <w:r w:rsidR="00656370" w:rsidRPr="00A37889">
        <w:rPr>
          <w:rFonts w:ascii="Times New Roman" w:hAnsi="Times New Roman" w:cs="Times New Roman"/>
          <w:b/>
          <w:bCs/>
          <w:sz w:val="24"/>
          <w:szCs w:val="28"/>
        </w:rPr>
        <w:t>ortality</w:t>
      </w:r>
      <w:r w:rsidR="00656370">
        <w:rPr>
          <w:rFonts w:ascii="Times New Roman" w:hAnsi="Times New Roman" w:cs="Times New Roman"/>
          <w:b/>
          <w:bCs/>
          <w:sz w:val="24"/>
          <w:szCs w:val="28"/>
        </w:rPr>
        <w:t xml:space="preserve"> in obese MAFLD patients</w:t>
      </w:r>
    </w:p>
    <w:tbl>
      <w:tblPr>
        <w:tblStyle w:val="ListTable6Colorful"/>
        <w:tblW w:w="5202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560"/>
        <w:gridCol w:w="1918"/>
        <w:gridCol w:w="1918"/>
        <w:gridCol w:w="2252"/>
      </w:tblGrid>
      <w:tr w:rsidR="00656370" w:rsidRPr="009544F6" w14:paraId="52E026AD" w14:textId="77777777" w:rsidTr="00954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 w:val="restart"/>
            <w:shd w:val="clear" w:color="auto" w:fill="FFFFFF" w:themeFill="background1"/>
            <w:vAlign w:val="center"/>
            <w:hideMark/>
          </w:tcPr>
          <w:p w14:paraId="057952B0" w14:textId="77777777" w:rsidR="00656370" w:rsidRPr="009544F6" w:rsidRDefault="00656370" w:rsidP="00BE14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shold (mg/dL)</w:t>
            </w:r>
          </w:p>
        </w:tc>
        <w:tc>
          <w:tcPr>
            <w:tcW w:w="3520" w:type="pct"/>
            <w:gridSpan w:val="3"/>
            <w:shd w:val="clear" w:color="auto" w:fill="FFFFFF" w:themeFill="background1"/>
            <w:hideMark/>
          </w:tcPr>
          <w:p w14:paraId="1A65EA74" w14:textId="77777777" w:rsidR="00656370" w:rsidRPr="009544F6" w:rsidRDefault="00656370" w:rsidP="00BE1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R (95% CI)</w:t>
            </w:r>
          </w:p>
        </w:tc>
      </w:tr>
      <w:tr w:rsidR="00656370" w:rsidRPr="009544F6" w14:paraId="08653668" w14:textId="77777777" w:rsidTr="0095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C38A013" w14:textId="77777777" w:rsidR="00656370" w:rsidRPr="009544F6" w:rsidRDefault="00656370" w:rsidP="00BE14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361E1F4" w14:textId="77777777" w:rsidR="00656370" w:rsidRPr="009544F6" w:rsidRDefault="00656370" w:rsidP="00BE1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Univariate</w:t>
            </w:r>
          </w:p>
        </w:tc>
        <w:tc>
          <w:tcPr>
            <w:tcW w:w="1109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D261A97" w14:textId="77777777" w:rsidR="00656370" w:rsidRPr="009544F6" w:rsidRDefault="00656370" w:rsidP="00BE1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ge-adjusted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9D7019A" w14:textId="77777777" w:rsidR="00656370" w:rsidRPr="009544F6" w:rsidRDefault="00656370" w:rsidP="00BE1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</w:pPr>
            <w:r w:rsidRPr="009544F6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ultivariate*</w:t>
            </w:r>
          </w:p>
        </w:tc>
      </w:tr>
      <w:tr w:rsidR="00656370" w:rsidRPr="009544F6" w14:paraId="7704B688" w14:textId="77777777" w:rsidTr="009544F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2DE4F5DF" w14:textId="77777777" w:rsidR="00656370" w:rsidRPr="009544F6" w:rsidRDefault="00656370" w:rsidP="00BE14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1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3B9276E" w14:textId="77777777" w:rsidR="00656370" w:rsidRPr="009544F6" w:rsidRDefault="00656370" w:rsidP="00BE1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1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312A8260" w14:textId="77777777" w:rsidR="00656370" w:rsidRPr="009544F6" w:rsidRDefault="00656370" w:rsidP="00BE1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6D8676E" w14:textId="77777777" w:rsidR="00656370" w:rsidRPr="009544F6" w:rsidRDefault="00656370" w:rsidP="00BE1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56370" w:rsidRPr="009544F6" w14:paraId="674180CF" w14:textId="77777777" w:rsidTr="0095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</w:tcBorders>
            <w:shd w:val="clear" w:color="auto" w:fill="FFFFFF" w:themeFill="background1"/>
          </w:tcPr>
          <w:p w14:paraId="0ADB7BDE" w14:textId="77777777" w:rsidR="00656370" w:rsidRPr="009544F6" w:rsidRDefault="00656370" w:rsidP="00BE14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-cause mortality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FFFFFF" w:themeFill="background1"/>
          </w:tcPr>
          <w:p w14:paraId="212B9BE3" w14:textId="77777777" w:rsidR="00656370" w:rsidRPr="009544F6" w:rsidRDefault="00656370" w:rsidP="0095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pct"/>
            <w:tcBorders>
              <w:top w:val="nil"/>
            </w:tcBorders>
            <w:shd w:val="clear" w:color="auto" w:fill="FFFFFF" w:themeFill="background1"/>
          </w:tcPr>
          <w:p w14:paraId="21081BB3" w14:textId="77777777" w:rsidR="00656370" w:rsidRPr="009544F6" w:rsidRDefault="00656370" w:rsidP="0095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</w:tcBorders>
            <w:shd w:val="clear" w:color="auto" w:fill="FFFFFF" w:themeFill="background1"/>
          </w:tcPr>
          <w:p w14:paraId="4F1B5966" w14:textId="77777777" w:rsidR="00656370" w:rsidRPr="009544F6" w:rsidRDefault="00656370" w:rsidP="0095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D2EF4" w:rsidRPr="009544F6" w14:paraId="533619BF" w14:textId="77777777" w:rsidTr="00FD2E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tcBorders>
              <w:top w:val="nil"/>
            </w:tcBorders>
            <w:shd w:val="clear" w:color="auto" w:fill="FFFFFF" w:themeFill="background1"/>
            <w:hideMark/>
          </w:tcPr>
          <w:p w14:paraId="56F76E79" w14:textId="77777777" w:rsidR="00FD2EF4" w:rsidRPr="009544F6" w:rsidRDefault="00FD2EF4" w:rsidP="00FD2EF4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6.7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FFFFFF" w:themeFill="background1"/>
            <w:hideMark/>
          </w:tcPr>
          <w:p w14:paraId="6D55F9A9" w14:textId="58F6D461" w:rsidR="00FD2EF4" w:rsidRPr="009544F6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69 (0.53–0.89)</w:t>
            </w:r>
          </w:p>
        </w:tc>
        <w:tc>
          <w:tcPr>
            <w:tcW w:w="1109" w:type="pct"/>
            <w:tcBorders>
              <w:top w:val="nil"/>
            </w:tcBorders>
            <w:shd w:val="clear" w:color="auto" w:fill="FFFFFF" w:themeFill="background1"/>
            <w:hideMark/>
          </w:tcPr>
          <w:p w14:paraId="1657C334" w14:textId="74DA0455" w:rsidR="00FD2EF4" w:rsidRPr="009544F6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76 (0.6</w:t>
            </w:r>
            <w:r w:rsidR="00EC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–0.96)</w:t>
            </w:r>
          </w:p>
        </w:tc>
        <w:tc>
          <w:tcPr>
            <w:tcW w:w="1302" w:type="pct"/>
            <w:tcBorders>
              <w:top w:val="nil"/>
            </w:tcBorders>
            <w:shd w:val="clear" w:color="auto" w:fill="FFFFFF" w:themeFill="background1"/>
            <w:hideMark/>
          </w:tcPr>
          <w:p w14:paraId="3FE870A4" w14:textId="6DD70B76" w:rsidR="00FD2EF4" w:rsidRPr="00FD2EF4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2EF4">
              <w:rPr>
                <w:rFonts w:ascii="Times New Roman" w:hAnsi="Times New Roman" w:cs="Times New Roman"/>
                <w:sz w:val="24"/>
                <w:szCs w:val="24"/>
              </w:rPr>
              <w:t>0.78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2EF4">
              <w:rPr>
                <w:rFonts w:ascii="Times New Roman" w:hAnsi="Times New Roman" w:cs="Times New Roman"/>
                <w:sz w:val="24"/>
                <w:szCs w:val="24"/>
              </w:rPr>
              <w:t>–1.03)</w:t>
            </w:r>
          </w:p>
        </w:tc>
      </w:tr>
      <w:tr w:rsidR="00FD2EF4" w:rsidRPr="009544F6" w14:paraId="7236F6A5" w14:textId="77777777" w:rsidTr="00FD2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  <w:hideMark/>
          </w:tcPr>
          <w:p w14:paraId="5D8689E1" w14:textId="77777777" w:rsidR="00FD2EF4" w:rsidRPr="009544F6" w:rsidRDefault="00FD2EF4" w:rsidP="00FD2EF4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6.7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0D64603F" w14:textId="44C5FEC8" w:rsidR="00FD2EF4" w:rsidRPr="009544F6" w:rsidRDefault="00FD2EF4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11 (0.83–1.48)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5ECD0CC1" w14:textId="6AE52910" w:rsidR="00FD2EF4" w:rsidRPr="009544F6" w:rsidRDefault="00FD2EF4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18 (0.99–1.4</w:t>
            </w:r>
            <w:r w:rsidR="00EC4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pct"/>
            <w:shd w:val="clear" w:color="auto" w:fill="FFFFFF" w:themeFill="background1"/>
            <w:hideMark/>
          </w:tcPr>
          <w:p w14:paraId="7B6F26F8" w14:textId="6DDFA620" w:rsidR="00FD2EF4" w:rsidRPr="00FD2EF4" w:rsidRDefault="00FD2EF4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2EF4">
              <w:rPr>
                <w:rFonts w:ascii="Times New Roman" w:hAnsi="Times New Roman" w:cs="Times New Roman"/>
                <w:sz w:val="24"/>
                <w:szCs w:val="24"/>
              </w:rPr>
              <w:t>0.96 (0.77–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2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2EF4" w:rsidRPr="009544F6" w14:paraId="59630AFE" w14:textId="77777777" w:rsidTr="00FD2E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  <w:hideMark/>
          </w:tcPr>
          <w:p w14:paraId="41A11034" w14:textId="77777777" w:rsidR="00FD2EF4" w:rsidRPr="009544F6" w:rsidRDefault="00FD2EF4" w:rsidP="00FD2EF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VD mortality</w:t>
            </w:r>
          </w:p>
        </w:tc>
        <w:tc>
          <w:tcPr>
            <w:tcW w:w="1109" w:type="pct"/>
            <w:shd w:val="clear" w:color="auto" w:fill="FFFFFF" w:themeFill="background1"/>
          </w:tcPr>
          <w:p w14:paraId="5AF762E5" w14:textId="77777777" w:rsidR="00FD2EF4" w:rsidRPr="009544F6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FFFFFF" w:themeFill="background1"/>
          </w:tcPr>
          <w:p w14:paraId="5F99DA62" w14:textId="77777777" w:rsidR="00FD2EF4" w:rsidRPr="009544F6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FFFFFF" w:themeFill="background1"/>
          </w:tcPr>
          <w:p w14:paraId="2C5BD0B9" w14:textId="77777777" w:rsidR="00FD2EF4" w:rsidRPr="00FD2EF4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D2EF4" w:rsidRPr="009544F6" w14:paraId="01CE5227" w14:textId="77777777" w:rsidTr="00FD2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  <w:hideMark/>
          </w:tcPr>
          <w:p w14:paraId="47A99E8B" w14:textId="77777777" w:rsidR="00FD2EF4" w:rsidRPr="009544F6" w:rsidRDefault="00FD2EF4" w:rsidP="00FD2EF4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6.7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51342664" w14:textId="04D9FA89" w:rsidR="00FD2EF4" w:rsidRPr="009544F6" w:rsidRDefault="00FD2EF4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65 (0.41–1.01)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58B1B9BF" w14:textId="3B1705CB" w:rsidR="00FD2EF4" w:rsidRPr="009544F6" w:rsidRDefault="00FD2EF4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75 (0.48–1.19)</w:t>
            </w:r>
          </w:p>
        </w:tc>
        <w:tc>
          <w:tcPr>
            <w:tcW w:w="1302" w:type="pct"/>
            <w:shd w:val="clear" w:color="auto" w:fill="FFFFFF" w:themeFill="background1"/>
            <w:hideMark/>
          </w:tcPr>
          <w:p w14:paraId="352FB20C" w14:textId="196209BE" w:rsidR="00FD2EF4" w:rsidRPr="00FD2EF4" w:rsidRDefault="00FD2EF4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2EF4">
              <w:rPr>
                <w:rFonts w:ascii="Times New Roman" w:hAnsi="Times New Roman" w:cs="Times New Roman"/>
                <w:sz w:val="24"/>
                <w:szCs w:val="24"/>
              </w:rPr>
              <w:t>0.85 (0.43–1.67)</w:t>
            </w:r>
          </w:p>
        </w:tc>
      </w:tr>
      <w:tr w:rsidR="00FD2EF4" w:rsidRPr="009544F6" w14:paraId="1ABF7039" w14:textId="77777777" w:rsidTr="00FD2E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  <w:hideMark/>
          </w:tcPr>
          <w:p w14:paraId="633242D6" w14:textId="77777777" w:rsidR="00FD2EF4" w:rsidRPr="009544F6" w:rsidRDefault="00FD2EF4" w:rsidP="00FD2EF4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6.7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1A3AED14" w14:textId="25A81252" w:rsidR="00FD2EF4" w:rsidRPr="009544F6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37 (1.03–1.83)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61A5E0DF" w14:textId="0586E28A" w:rsidR="00FD2EF4" w:rsidRPr="009544F6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43 (1.18–1.75)</w:t>
            </w:r>
          </w:p>
        </w:tc>
        <w:tc>
          <w:tcPr>
            <w:tcW w:w="1302" w:type="pct"/>
            <w:shd w:val="clear" w:color="auto" w:fill="FFFFFF" w:themeFill="background1"/>
            <w:hideMark/>
          </w:tcPr>
          <w:p w14:paraId="33B0A53A" w14:textId="37F507FF" w:rsidR="00FD2EF4" w:rsidRPr="00FD2EF4" w:rsidRDefault="00FD2EF4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2EF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2EF4">
              <w:rPr>
                <w:rFonts w:ascii="Times New Roman" w:hAnsi="Times New Roman" w:cs="Times New Roman"/>
                <w:sz w:val="24"/>
                <w:szCs w:val="24"/>
              </w:rPr>
              <w:t xml:space="preserve"> (0.95–2.05)</w:t>
            </w:r>
          </w:p>
        </w:tc>
      </w:tr>
      <w:tr w:rsidR="00656370" w:rsidRPr="009544F6" w14:paraId="02AE0DED" w14:textId="77777777" w:rsidTr="00FD2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  <w:hideMark/>
          </w:tcPr>
          <w:p w14:paraId="3D40FF7E" w14:textId="77777777" w:rsidR="00656370" w:rsidRPr="009544F6" w:rsidRDefault="00656370" w:rsidP="00BE14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ncer mortality</w:t>
            </w:r>
          </w:p>
        </w:tc>
        <w:tc>
          <w:tcPr>
            <w:tcW w:w="1109" w:type="pct"/>
            <w:shd w:val="clear" w:color="auto" w:fill="FFFFFF" w:themeFill="background1"/>
          </w:tcPr>
          <w:p w14:paraId="019654E0" w14:textId="77777777" w:rsidR="00656370" w:rsidRPr="009544F6" w:rsidRDefault="00656370" w:rsidP="0095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FFFFFF" w:themeFill="background1"/>
          </w:tcPr>
          <w:p w14:paraId="7F42CF84" w14:textId="77777777" w:rsidR="00656370" w:rsidRPr="009544F6" w:rsidRDefault="00656370" w:rsidP="0095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FFFFFF" w:themeFill="background1"/>
          </w:tcPr>
          <w:p w14:paraId="411FF95C" w14:textId="77777777" w:rsidR="00656370" w:rsidRPr="00FD2EF4" w:rsidRDefault="00656370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56370" w:rsidRPr="009544F6" w14:paraId="6A376A3F" w14:textId="77777777" w:rsidTr="00FD2E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  <w:hideMark/>
          </w:tcPr>
          <w:p w14:paraId="6A58E5DB" w14:textId="77777777" w:rsidR="00656370" w:rsidRPr="009544F6" w:rsidRDefault="00656370" w:rsidP="00BE140F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notonical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6F76FB91" w14:textId="33183507" w:rsidR="00656370" w:rsidRPr="009544F6" w:rsidRDefault="00CE52DE" w:rsidP="009544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544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0 (0.65–0.99)</w:t>
            </w:r>
          </w:p>
        </w:tc>
        <w:tc>
          <w:tcPr>
            <w:tcW w:w="1109" w:type="pct"/>
            <w:shd w:val="clear" w:color="auto" w:fill="FFFFFF" w:themeFill="background1"/>
            <w:hideMark/>
          </w:tcPr>
          <w:p w14:paraId="429DE7EE" w14:textId="0382675D" w:rsidR="00656370" w:rsidRPr="009544F6" w:rsidRDefault="00CE52DE" w:rsidP="009544F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544F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 (0.64–1.05)</w:t>
            </w:r>
          </w:p>
        </w:tc>
        <w:tc>
          <w:tcPr>
            <w:tcW w:w="1302" w:type="pct"/>
            <w:shd w:val="clear" w:color="auto" w:fill="FFFFFF" w:themeFill="background1"/>
            <w:hideMark/>
          </w:tcPr>
          <w:p w14:paraId="3ED771D9" w14:textId="33334066" w:rsidR="00656370" w:rsidRPr="00FD2EF4" w:rsidRDefault="00FD2EF4" w:rsidP="00FD2EF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2" w:name="_Hlk126442566"/>
            <w:r w:rsidRPr="00FD2EF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 (0.41–0.94)</w:t>
            </w:r>
            <w:bookmarkEnd w:id="2"/>
          </w:p>
        </w:tc>
      </w:tr>
      <w:tr w:rsidR="00656370" w:rsidRPr="009544F6" w14:paraId="3D9ACFCC" w14:textId="77777777" w:rsidTr="00FD2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6AF3D99C" w14:textId="77777777" w:rsidR="00656370" w:rsidRPr="009544F6" w:rsidRDefault="00656370" w:rsidP="00BE14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109" w:type="pct"/>
            <w:shd w:val="clear" w:color="auto" w:fill="FFFFFF" w:themeFill="background1"/>
          </w:tcPr>
          <w:p w14:paraId="27F03700" w14:textId="77777777" w:rsidR="00656370" w:rsidRPr="009544F6" w:rsidRDefault="00656370" w:rsidP="0095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FFFFFF" w:themeFill="background1"/>
          </w:tcPr>
          <w:p w14:paraId="457AC242" w14:textId="77777777" w:rsidR="00656370" w:rsidRPr="009544F6" w:rsidRDefault="00656370" w:rsidP="0095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FFFFFF" w:themeFill="background1"/>
          </w:tcPr>
          <w:p w14:paraId="117B2DDA" w14:textId="77777777" w:rsidR="00656370" w:rsidRPr="00FD2EF4" w:rsidRDefault="00656370" w:rsidP="00FD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56370" w:rsidRPr="009544F6" w14:paraId="0648E103" w14:textId="77777777" w:rsidTr="00FD2EF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7722A983" w14:textId="77777777" w:rsidR="00656370" w:rsidRPr="009544F6" w:rsidRDefault="00656370" w:rsidP="00BE140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-cause mortality</w:t>
            </w:r>
          </w:p>
        </w:tc>
        <w:tc>
          <w:tcPr>
            <w:tcW w:w="1109" w:type="pct"/>
            <w:shd w:val="clear" w:color="auto" w:fill="FFFFFF" w:themeFill="background1"/>
          </w:tcPr>
          <w:p w14:paraId="07CDEFB8" w14:textId="77777777" w:rsidR="00656370" w:rsidRPr="009544F6" w:rsidRDefault="00656370" w:rsidP="00954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 </w:t>
            </w:r>
          </w:p>
        </w:tc>
        <w:tc>
          <w:tcPr>
            <w:tcW w:w="1109" w:type="pct"/>
            <w:shd w:val="clear" w:color="auto" w:fill="FFFFFF" w:themeFill="background1"/>
          </w:tcPr>
          <w:p w14:paraId="02721354" w14:textId="77777777" w:rsidR="00656370" w:rsidRPr="009544F6" w:rsidRDefault="00656370" w:rsidP="00954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FFFFFF" w:themeFill="background1"/>
          </w:tcPr>
          <w:p w14:paraId="6D5C3ACE" w14:textId="77777777" w:rsidR="00656370" w:rsidRPr="00891F98" w:rsidRDefault="00656370" w:rsidP="00FD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91F98" w:rsidRPr="009544F6" w14:paraId="0C1BAB71" w14:textId="77777777" w:rsidTr="0054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34ECD0FC" w14:textId="77777777" w:rsidR="00891F98" w:rsidRPr="009544F6" w:rsidRDefault="00891F98" w:rsidP="00891F98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5.5</w:t>
            </w:r>
          </w:p>
        </w:tc>
        <w:tc>
          <w:tcPr>
            <w:tcW w:w="1109" w:type="pct"/>
            <w:shd w:val="clear" w:color="auto" w:fill="FFFFFF" w:themeFill="background1"/>
          </w:tcPr>
          <w:p w14:paraId="7C1A236B" w14:textId="525C05FF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98 (0.74–1.28)</w:t>
            </w:r>
          </w:p>
        </w:tc>
        <w:tc>
          <w:tcPr>
            <w:tcW w:w="1109" w:type="pct"/>
            <w:shd w:val="clear" w:color="auto" w:fill="FFFFFF" w:themeFill="background1"/>
          </w:tcPr>
          <w:p w14:paraId="11CDB1D7" w14:textId="5F41E374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98 (0.76–1.27)</w:t>
            </w: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1B2C4339" w14:textId="451D0682" w:rsidR="00891F98" w:rsidRPr="00891F98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0.96 (0.73–1.25)</w:t>
            </w:r>
          </w:p>
        </w:tc>
      </w:tr>
      <w:tr w:rsidR="00891F98" w:rsidRPr="009544F6" w14:paraId="280934BB" w14:textId="77777777" w:rsidTr="005453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1C8CB757" w14:textId="77777777" w:rsidR="00891F98" w:rsidRPr="009544F6" w:rsidRDefault="00891F98" w:rsidP="00891F98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5.5</w:t>
            </w:r>
          </w:p>
        </w:tc>
        <w:tc>
          <w:tcPr>
            <w:tcW w:w="1109" w:type="pct"/>
            <w:shd w:val="clear" w:color="auto" w:fill="FFFFFF" w:themeFill="background1"/>
          </w:tcPr>
          <w:p w14:paraId="5D623B4D" w14:textId="656FFD54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35 (1.16–1.57)</w:t>
            </w:r>
          </w:p>
        </w:tc>
        <w:tc>
          <w:tcPr>
            <w:tcW w:w="1109" w:type="pct"/>
            <w:shd w:val="clear" w:color="auto" w:fill="FFFFFF" w:themeFill="background1"/>
          </w:tcPr>
          <w:p w14:paraId="1C89E9BE" w14:textId="4346FF0C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17 (1.01–1.36)</w:t>
            </w: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71D8DFA8" w14:textId="6FDD1B3D" w:rsidR="00891F98" w:rsidRPr="00891F98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1.18 (0.95–1.47)</w:t>
            </w:r>
          </w:p>
        </w:tc>
      </w:tr>
      <w:tr w:rsidR="00891F98" w:rsidRPr="009544F6" w14:paraId="30AA324F" w14:textId="77777777" w:rsidTr="0054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0438B7CA" w14:textId="77777777" w:rsidR="00891F98" w:rsidRPr="009544F6" w:rsidRDefault="00891F98" w:rsidP="00891F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VD mortality</w:t>
            </w:r>
          </w:p>
        </w:tc>
        <w:tc>
          <w:tcPr>
            <w:tcW w:w="1109" w:type="pct"/>
            <w:shd w:val="clear" w:color="auto" w:fill="FFFFFF" w:themeFill="background1"/>
          </w:tcPr>
          <w:p w14:paraId="0EEF694C" w14:textId="77777777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FFFFFF" w:themeFill="background1"/>
          </w:tcPr>
          <w:p w14:paraId="11A742D5" w14:textId="77777777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58BB9E06" w14:textId="77777777" w:rsidR="00891F98" w:rsidRPr="00891F98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F98" w:rsidRPr="009544F6" w14:paraId="5CB5B04A" w14:textId="77777777" w:rsidTr="005453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0C58CA48" w14:textId="77777777" w:rsidR="00891F98" w:rsidRPr="009544F6" w:rsidRDefault="00891F98" w:rsidP="00891F98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5.5</w:t>
            </w:r>
          </w:p>
        </w:tc>
        <w:tc>
          <w:tcPr>
            <w:tcW w:w="1109" w:type="pct"/>
            <w:shd w:val="clear" w:color="auto" w:fill="FFFFFF" w:themeFill="background1"/>
          </w:tcPr>
          <w:p w14:paraId="4554EDDE" w14:textId="5121990C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67 (0.48–0.95)</w:t>
            </w:r>
          </w:p>
        </w:tc>
        <w:tc>
          <w:tcPr>
            <w:tcW w:w="1109" w:type="pct"/>
            <w:shd w:val="clear" w:color="auto" w:fill="FFFFFF" w:themeFill="background1"/>
          </w:tcPr>
          <w:p w14:paraId="663642F3" w14:textId="19E3BD03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0.78 (0.57–1.07)</w:t>
            </w: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4AB3544B" w14:textId="1D7811B3" w:rsidR="00891F98" w:rsidRPr="00891F98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 xml:space="preserve"> (0.49–1.32)</w:t>
            </w:r>
          </w:p>
        </w:tc>
      </w:tr>
      <w:tr w:rsidR="00891F98" w:rsidRPr="009544F6" w14:paraId="1760A6E6" w14:textId="77777777" w:rsidTr="0054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4138E811" w14:textId="77777777" w:rsidR="00891F98" w:rsidRPr="009544F6" w:rsidRDefault="00891F98" w:rsidP="00891F98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5.5</w:t>
            </w:r>
          </w:p>
        </w:tc>
        <w:tc>
          <w:tcPr>
            <w:tcW w:w="1109" w:type="pct"/>
            <w:shd w:val="clear" w:color="auto" w:fill="FFFFFF" w:themeFill="background1"/>
          </w:tcPr>
          <w:p w14:paraId="3F2B9E35" w14:textId="45217C89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43 (1.03–1.98)</w:t>
            </w:r>
          </w:p>
        </w:tc>
        <w:tc>
          <w:tcPr>
            <w:tcW w:w="1109" w:type="pct"/>
            <w:shd w:val="clear" w:color="auto" w:fill="FFFFFF" w:themeFill="background1"/>
          </w:tcPr>
          <w:p w14:paraId="07611C6B" w14:textId="3C446FA2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 xml:space="preserve"> (0.92–1.82)</w:t>
            </w: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338BDB16" w14:textId="3B64F142" w:rsidR="00891F98" w:rsidRPr="00891F98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6442542"/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1.59 (1.03–2.44)</w:t>
            </w:r>
            <w:bookmarkEnd w:id="3"/>
          </w:p>
        </w:tc>
      </w:tr>
      <w:tr w:rsidR="00891F98" w:rsidRPr="009544F6" w14:paraId="586F97A3" w14:textId="77777777" w:rsidTr="005453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71EF791A" w14:textId="77777777" w:rsidR="00891F98" w:rsidRPr="009544F6" w:rsidRDefault="00891F98" w:rsidP="00891F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ncer mortality</w:t>
            </w:r>
          </w:p>
        </w:tc>
        <w:tc>
          <w:tcPr>
            <w:tcW w:w="1109" w:type="pct"/>
            <w:shd w:val="clear" w:color="auto" w:fill="FFFFFF" w:themeFill="background1"/>
          </w:tcPr>
          <w:p w14:paraId="0B05D974" w14:textId="77777777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FFFFFF" w:themeFill="background1"/>
          </w:tcPr>
          <w:p w14:paraId="7A73E61E" w14:textId="77777777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4B5008D4" w14:textId="77777777" w:rsidR="00891F98" w:rsidRPr="00891F98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F98" w:rsidRPr="009544F6" w14:paraId="40F92CDE" w14:textId="77777777" w:rsidTr="00545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4C193443" w14:textId="77777777" w:rsidR="00891F98" w:rsidRPr="009544F6" w:rsidRDefault="00891F98" w:rsidP="00891F98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5.5</w:t>
            </w:r>
          </w:p>
        </w:tc>
        <w:tc>
          <w:tcPr>
            <w:tcW w:w="1109" w:type="pct"/>
            <w:shd w:val="clear" w:color="auto" w:fill="FFFFFF" w:themeFill="background1"/>
          </w:tcPr>
          <w:p w14:paraId="7DF6C554" w14:textId="6D4D392E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29 (0.79–2.12)</w:t>
            </w:r>
          </w:p>
        </w:tc>
        <w:tc>
          <w:tcPr>
            <w:tcW w:w="1109" w:type="pct"/>
            <w:shd w:val="clear" w:color="auto" w:fill="FFFFFF" w:themeFill="background1"/>
          </w:tcPr>
          <w:p w14:paraId="7EFD234B" w14:textId="5C2A8487" w:rsidR="00891F98" w:rsidRPr="009544F6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15 (0.72–1.83)</w:t>
            </w: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503FF725" w14:textId="1CBD1916" w:rsidR="00891F98" w:rsidRPr="00891F98" w:rsidRDefault="00891F98" w:rsidP="00891F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1.08 (0.45–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1F98" w:rsidRPr="009544F6" w14:paraId="33BF9FF2" w14:textId="77777777" w:rsidTr="0054531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pct"/>
            <w:shd w:val="clear" w:color="auto" w:fill="FFFFFF" w:themeFill="background1"/>
          </w:tcPr>
          <w:p w14:paraId="323B261A" w14:textId="77777777" w:rsidR="00891F98" w:rsidRPr="009544F6" w:rsidRDefault="00891F98" w:rsidP="00891F98">
            <w:pPr>
              <w:ind w:firstLineChars="100" w:firstLine="24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_Hlk126442255"/>
            <w:r w:rsidRPr="00954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5.5</w:t>
            </w:r>
          </w:p>
        </w:tc>
        <w:tc>
          <w:tcPr>
            <w:tcW w:w="1109" w:type="pct"/>
            <w:shd w:val="clear" w:color="auto" w:fill="FFFFFF" w:themeFill="background1"/>
          </w:tcPr>
          <w:p w14:paraId="22318B0A" w14:textId="287B7B56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55 (1.09–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9" w:type="pct"/>
            <w:shd w:val="clear" w:color="auto" w:fill="FFFFFF" w:themeFill="background1"/>
          </w:tcPr>
          <w:p w14:paraId="61AFBF12" w14:textId="1EE076AB" w:rsidR="00891F98" w:rsidRPr="009544F6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544F6">
              <w:rPr>
                <w:rFonts w:ascii="Times New Roman" w:hAnsi="Times New Roman" w:cs="Times New Roman"/>
                <w:sz w:val="24"/>
                <w:szCs w:val="24"/>
              </w:rPr>
              <w:t>1.29 (1.01–1.66)</w:t>
            </w:r>
          </w:p>
        </w:tc>
        <w:tc>
          <w:tcPr>
            <w:tcW w:w="1302" w:type="pct"/>
            <w:shd w:val="clear" w:color="auto" w:fill="FFFFFF" w:themeFill="background1"/>
            <w:vAlign w:val="center"/>
          </w:tcPr>
          <w:p w14:paraId="2E41F779" w14:textId="16D50101" w:rsidR="00891F98" w:rsidRPr="00891F98" w:rsidRDefault="00891F98" w:rsidP="00891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1F98">
              <w:rPr>
                <w:rFonts w:ascii="Times New Roman" w:hAnsi="Times New Roman" w:cs="Times New Roman"/>
                <w:sz w:val="24"/>
                <w:szCs w:val="24"/>
              </w:rPr>
              <w:t>1.09 (0.34–3.45)</w:t>
            </w:r>
          </w:p>
        </w:tc>
      </w:tr>
    </w:tbl>
    <w:bookmarkEnd w:id="4"/>
    <w:p w14:paraId="5967C939" w14:textId="77777777" w:rsidR="00656370" w:rsidRPr="003E0F9D" w:rsidRDefault="00656370" w:rsidP="0065637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>*</w:t>
      </w:r>
      <w:r w:rsidRPr="007608D8">
        <w:rPr>
          <w:rFonts w:ascii="Times New Roman" w:hAnsi="Times New Roman" w:cs="Times New Roman"/>
          <w:sz w:val="24"/>
          <w:szCs w:val="24"/>
        </w:rPr>
        <w:t xml:space="preserve"> </w:t>
      </w:r>
      <w:r w:rsidRPr="005D3C6F">
        <w:rPr>
          <w:rFonts w:ascii="Times New Roman" w:hAnsi="Times New Roman" w:cs="Times New Roman"/>
          <w:sz w:val="24"/>
          <w:szCs w:val="24"/>
        </w:rPr>
        <w:t>Model adjusted for age, sex, race/ethnicity, marital status, education level, occupation typ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D3C6F">
        <w:rPr>
          <w:rFonts w:ascii="Times New Roman" w:hAnsi="Times New Roman" w:cs="Times New Roman"/>
          <w:sz w:val="24"/>
          <w:szCs w:val="24"/>
        </w:rPr>
        <w:t xml:space="preserve"> smoking status, alcohol consumption, physical exercise, BMI, </w:t>
      </w:r>
      <w:r>
        <w:rPr>
          <w:rFonts w:ascii="Times New Roman" w:hAnsi="Times New Roman" w:cs="Times New Roman"/>
          <w:sz w:val="24"/>
          <w:szCs w:val="24"/>
        </w:rPr>
        <w:t xml:space="preserve">eGFR, </w:t>
      </w:r>
      <w:r w:rsidRPr="005D3C6F">
        <w:rPr>
          <w:rFonts w:ascii="Times New Roman" w:hAnsi="Times New Roman" w:cs="Times New Roman"/>
          <w:sz w:val="24"/>
          <w:szCs w:val="24"/>
        </w:rPr>
        <w:t>triglyceride, total cholesterol, fasting glucose, CRP, and ALT.</w:t>
      </w:r>
    </w:p>
    <w:p w14:paraId="5C682669" w14:textId="77777777" w:rsidR="00656370" w:rsidRPr="00656370" w:rsidRDefault="00656370" w:rsidP="00656370">
      <w:pPr>
        <w:rPr>
          <w:rFonts w:ascii="Times New Roman" w:hAnsi="Times New Roman" w:cs="Times New Roman"/>
          <w:sz w:val="24"/>
          <w:szCs w:val="24"/>
        </w:rPr>
      </w:pPr>
    </w:p>
    <w:p w14:paraId="714C00E8" w14:textId="77777777" w:rsidR="00FF69A6" w:rsidRPr="00656370" w:rsidRDefault="00FF69A6"/>
    <w:sectPr w:rsidR="00FF69A6" w:rsidRPr="00656370" w:rsidSect="0065637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651FB7" w14:textId="77777777" w:rsidR="00B0283F" w:rsidRDefault="00B0283F" w:rsidP="00656370">
      <w:r>
        <w:separator/>
      </w:r>
    </w:p>
  </w:endnote>
  <w:endnote w:type="continuationSeparator" w:id="0">
    <w:p w14:paraId="72453B8F" w14:textId="77777777" w:rsidR="00B0283F" w:rsidRDefault="00B0283F" w:rsidP="00656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DC82A2" w14:textId="77777777" w:rsidR="00B0283F" w:rsidRDefault="00B0283F" w:rsidP="00656370">
      <w:r>
        <w:separator/>
      </w:r>
    </w:p>
  </w:footnote>
  <w:footnote w:type="continuationSeparator" w:id="0">
    <w:p w14:paraId="5718BA23" w14:textId="77777777" w:rsidR="00B0283F" w:rsidRDefault="00B0283F" w:rsidP="00656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171"/>
    <w:rsid w:val="001614A9"/>
    <w:rsid w:val="005423DE"/>
    <w:rsid w:val="005B5BF1"/>
    <w:rsid w:val="00656370"/>
    <w:rsid w:val="007A5D74"/>
    <w:rsid w:val="00891F98"/>
    <w:rsid w:val="009544F6"/>
    <w:rsid w:val="00B0283F"/>
    <w:rsid w:val="00CB2171"/>
    <w:rsid w:val="00CE52DE"/>
    <w:rsid w:val="00E407A0"/>
    <w:rsid w:val="00EC4EFF"/>
    <w:rsid w:val="00FD2EF4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77CF5"/>
  <w15:chartTrackingRefBased/>
  <w15:docId w15:val="{CA00ACE8-D493-47ED-BB57-EEB4B3BEE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3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370"/>
    <w:rPr>
      <w:sz w:val="18"/>
      <w:szCs w:val="18"/>
    </w:rPr>
  </w:style>
  <w:style w:type="table" w:styleId="PlainTable4">
    <w:name w:val="Plain Table 4"/>
    <w:basedOn w:val="TableNormal"/>
    <w:uiPriority w:val="44"/>
    <w:rsid w:val="006563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6563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4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DFBEC-63C6-4BF0-A8BB-22E87C93B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ning</dc:creator>
  <cp:keywords/>
  <dc:description/>
  <cp:lastModifiedBy>Asha Mol S.P.</cp:lastModifiedBy>
  <cp:revision>5</cp:revision>
  <dcterms:created xsi:type="dcterms:W3CDTF">2023-02-04T12:53:00Z</dcterms:created>
  <dcterms:modified xsi:type="dcterms:W3CDTF">2023-02-16T04:45:00Z</dcterms:modified>
</cp:coreProperties>
</file>